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37CD0" w14:textId="1E3D0113" w:rsidR="00701624" w:rsidRPr="00C34074" w:rsidRDefault="00701624" w:rsidP="00701624">
      <w:pPr>
        <w:rPr>
          <w:b/>
          <w:bCs/>
          <w:lang w:val="en-GB"/>
        </w:rPr>
      </w:pPr>
      <w:r w:rsidRPr="007A2600">
        <w:rPr>
          <w:b/>
          <w:bCs/>
          <w:lang w:val="en-GB"/>
        </w:rPr>
        <w:t>Supplementary Table 5</w:t>
      </w:r>
      <w:r w:rsidRPr="00C34074">
        <w:rPr>
          <w:b/>
          <w:bCs/>
          <w:lang w:val="en-GB"/>
        </w:rPr>
        <w:t xml:space="preserve">. </w:t>
      </w:r>
      <w:r w:rsidR="00C34074" w:rsidRPr="00C34074">
        <w:rPr>
          <w:b/>
          <w:bCs/>
          <w:lang w:val="en-US"/>
        </w:rPr>
        <w:t>Primary studies included in systematic reviews on H1N1pdm09 vaccination and pregnancy outcomes</w:t>
      </w:r>
      <w:r w:rsidR="00C34074" w:rsidRPr="00C34074">
        <w:rPr>
          <w:b/>
          <w:bCs/>
          <w:lang w:val="en-US"/>
        </w:rPr>
        <w:t>.</w:t>
      </w:r>
    </w:p>
    <w:p w14:paraId="3B4DAE34" w14:textId="77777777" w:rsidR="00701624" w:rsidRDefault="00701624">
      <w:pPr>
        <w:rPr>
          <w:lang w:val="en-GB"/>
        </w:rPr>
        <w:sectPr w:rsidR="00701624" w:rsidSect="00701624">
          <w:pgSz w:w="11906" w:h="16838"/>
          <w:pgMar w:top="1417" w:right="1417" w:bottom="1417" w:left="1417" w:header="708" w:footer="708" w:gutter="0"/>
          <w:cols w:space="709"/>
          <w:docGrid w:linePitch="360"/>
        </w:sectPr>
      </w:pPr>
    </w:p>
    <w:p w14:paraId="156A70A3" w14:textId="24BB2A2C" w:rsidR="00F64732" w:rsidRDefault="00F64732">
      <w:pPr>
        <w:rPr>
          <w:lang w:val="en-GB"/>
        </w:rPr>
      </w:pPr>
    </w:p>
    <w:tbl>
      <w:tblPr>
        <w:tblStyle w:val="Tabellrutenett"/>
        <w:tblpPr w:leftFromText="141" w:rightFromText="141" w:vertAnchor="text" w:horzAnchor="page" w:tblpX="985" w:tblpY="992"/>
        <w:tblOverlap w:val="never"/>
        <w:tblW w:w="5807" w:type="dxa"/>
        <w:tblLayout w:type="fixed"/>
        <w:tblLook w:val="04A0" w:firstRow="1" w:lastRow="0" w:firstColumn="1" w:lastColumn="0" w:noHBand="0" w:noVBand="1"/>
      </w:tblPr>
      <w:tblGrid>
        <w:gridCol w:w="1413"/>
        <w:gridCol w:w="981"/>
        <w:gridCol w:w="779"/>
        <w:gridCol w:w="822"/>
        <w:gridCol w:w="709"/>
        <w:gridCol w:w="1103"/>
      </w:tblGrid>
      <w:tr w:rsidR="00587725" w14:paraId="124E3774" w14:textId="098A3BA2" w:rsidTr="00701624">
        <w:trPr>
          <w:trHeight w:val="659"/>
        </w:trPr>
        <w:tc>
          <w:tcPr>
            <w:tcW w:w="1413" w:type="dxa"/>
          </w:tcPr>
          <w:p w14:paraId="2F6FD1BE" w14:textId="77777777" w:rsidR="00587725" w:rsidRPr="00481755" w:rsidRDefault="00587725" w:rsidP="00481755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Prim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ary</w:t>
            </w:r>
            <w:proofErr w:type="spellEnd"/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studies</w:t>
            </w: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/ SR</w:t>
            </w:r>
          </w:p>
        </w:tc>
        <w:tc>
          <w:tcPr>
            <w:tcW w:w="981" w:type="dxa"/>
          </w:tcPr>
          <w:p w14:paraId="6FCE2629" w14:textId="77777777" w:rsidR="00587725" w:rsidRPr="00481755" w:rsidRDefault="00587725" w:rsidP="00F6473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McMillan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779" w:type="dxa"/>
          </w:tcPr>
          <w:p w14:paraId="529ADF51" w14:textId="77777777" w:rsidR="00587725" w:rsidRPr="00481755" w:rsidRDefault="00587725" w:rsidP="00F6473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Polyzos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5</w:t>
            </w:r>
          </w:p>
        </w:tc>
        <w:tc>
          <w:tcPr>
            <w:tcW w:w="822" w:type="dxa"/>
          </w:tcPr>
          <w:p w14:paraId="1A75F9F9" w14:textId="77777777" w:rsidR="00587725" w:rsidRPr="00481755" w:rsidRDefault="00587725" w:rsidP="00F6473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Zhang 2018</w:t>
            </w:r>
          </w:p>
        </w:tc>
        <w:tc>
          <w:tcPr>
            <w:tcW w:w="709" w:type="dxa"/>
          </w:tcPr>
          <w:p w14:paraId="3B038D3D" w14:textId="77777777" w:rsidR="00587725" w:rsidRPr="00481755" w:rsidRDefault="00587725" w:rsidP="00F6473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Giles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9</w:t>
            </w:r>
          </w:p>
        </w:tc>
        <w:tc>
          <w:tcPr>
            <w:tcW w:w="1103" w:type="dxa"/>
          </w:tcPr>
          <w:p w14:paraId="171E6030" w14:textId="31E03D2A" w:rsidR="00587725" w:rsidRPr="00481755" w:rsidRDefault="00587725" w:rsidP="00F6473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8"/>
                <w:szCs w:val="18"/>
              </w:rPr>
              <w:t>Demicheli</w:t>
            </w:r>
            <w:proofErr w:type="spellEnd"/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8</w:t>
            </w:r>
          </w:p>
        </w:tc>
      </w:tr>
      <w:tr w:rsidR="00587725" w14:paraId="77A2E82B" w14:textId="035CDCF8" w:rsidTr="00701624">
        <w:trPr>
          <w:trHeight w:val="216"/>
        </w:trPr>
        <w:tc>
          <w:tcPr>
            <w:tcW w:w="1413" w:type="dxa"/>
          </w:tcPr>
          <w:p w14:paraId="5DB20BE5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Mackenzie 2011</w:t>
            </w:r>
          </w:p>
        </w:tc>
        <w:tc>
          <w:tcPr>
            <w:tcW w:w="981" w:type="dxa"/>
          </w:tcPr>
          <w:p w14:paraId="127F3739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9" w:type="dxa"/>
          </w:tcPr>
          <w:p w14:paraId="35762FD1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121541EA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8E7171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03" w:type="dxa"/>
          </w:tcPr>
          <w:p w14:paraId="1C95CD2B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7725" w14:paraId="550016EE" w14:textId="39ECB181" w:rsidTr="00701624">
        <w:trPr>
          <w:trHeight w:val="226"/>
        </w:trPr>
        <w:tc>
          <w:tcPr>
            <w:tcW w:w="1413" w:type="dxa"/>
          </w:tcPr>
          <w:p w14:paraId="3FB1BDF2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Heikkine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981" w:type="dxa"/>
          </w:tcPr>
          <w:p w14:paraId="20D0BE5D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9" w:type="dxa"/>
          </w:tcPr>
          <w:p w14:paraId="0323BA46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0CADC3A8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137CEAB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14:paraId="48627542" w14:textId="02973E24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587725" w14:paraId="7383BC15" w14:textId="04394530" w:rsidTr="00701624">
        <w:trPr>
          <w:trHeight w:val="216"/>
        </w:trPr>
        <w:tc>
          <w:tcPr>
            <w:tcW w:w="1413" w:type="dxa"/>
          </w:tcPr>
          <w:p w14:paraId="7F7C8878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Kallen 2012</w:t>
            </w:r>
          </w:p>
        </w:tc>
        <w:tc>
          <w:tcPr>
            <w:tcW w:w="981" w:type="dxa"/>
          </w:tcPr>
          <w:p w14:paraId="678C6A76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9" w:type="dxa"/>
          </w:tcPr>
          <w:p w14:paraId="10DD2F46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106B5451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8E70A3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14:paraId="241FFE9B" w14:textId="7F37A24C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587725" w14:paraId="514F3540" w14:textId="7A7754AD" w:rsidTr="00701624">
        <w:trPr>
          <w:trHeight w:val="226"/>
        </w:trPr>
        <w:tc>
          <w:tcPr>
            <w:tcW w:w="1413" w:type="dxa"/>
          </w:tcPr>
          <w:p w14:paraId="1FD36B8A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Lin 2012</w:t>
            </w:r>
          </w:p>
        </w:tc>
        <w:tc>
          <w:tcPr>
            <w:tcW w:w="981" w:type="dxa"/>
          </w:tcPr>
          <w:p w14:paraId="0CD16088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9" w:type="dxa"/>
          </w:tcPr>
          <w:p w14:paraId="5770FB40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2463A8C8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4ED507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03" w:type="dxa"/>
          </w:tcPr>
          <w:p w14:paraId="4EF85EEB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7725" w14:paraId="5ADCFB70" w14:textId="295E30C5" w:rsidTr="00701624">
        <w:trPr>
          <w:trHeight w:val="216"/>
        </w:trPr>
        <w:tc>
          <w:tcPr>
            <w:tcW w:w="1413" w:type="dxa"/>
          </w:tcPr>
          <w:p w14:paraId="66BAAB91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Opperman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981" w:type="dxa"/>
          </w:tcPr>
          <w:p w14:paraId="2254D948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9" w:type="dxa"/>
          </w:tcPr>
          <w:p w14:paraId="2C205F72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70FA6C68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21DC35F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14:paraId="1D81AF6A" w14:textId="6441A5FA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587725" w14:paraId="774152F1" w14:textId="133331AE" w:rsidTr="00701624">
        <w:trPr>
          <w:trHeight w:val="216"/>
        </w:trPr>
        <w:tc>
          <w:tcPr>
            <w:tcW w:w="1413" w:type="dxa"/>
          </w:tcPr>
          <w:p w14:paraId="6AA6CF0D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Pasternak 2012</w:t>
            </w:r>
          </w:p>
        </w:tc>
        <w:tc>
          <w:tcPr>
            <w:tcW w:w="981" w:type="dxa"/>
          </w:tcPr>
          <w:p w14:paraId="1C621DFC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9" w:type="dxa"/>
          </w:tcPr>
          <w:p w14:paraId="7B25147A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588F748B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276EBD0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03" w:type="dxa"/>
          </w:tcPr>
          <w:p w14:paraId="2E058E38" w14:textId="458946AE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587725" w14:paraId="310A79B0" w14:textId="262DC20D" w:rsidTr="00701624">
        <w:trPr>
          <w:trHeight w:val="226"/>
        </w:trPr>
        <w:tc>
          <w:tcPr>
            <w:tcW w:w="1413" w:type="dxa"/>
          </w:tcPr>
          <w:p w14:paraId="2017D33A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Chambers 2013</w:t>
            </w:r>
          </w:p>
        </w:tc>
        <w:tc>
          <w:tcPr>
            <w:tcW w:w="981" w:type="dxa"/>
          </w:tcPr>
          <w:p w14:paraId="4D0F0C4B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9" w:type="dxa"/>
          </w:tcPr>
          <w:p w14:paraId="55578A3D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1A5F1CB4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DDCF75D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03" w:type="dxa"/>
          </w:tcPr>
          <w:p w14:paraId="447A400B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7725" w14:paraId="3A387544" w14:textId="20F7BF3D" w:rsidTr="00701624">
        <w:trPr>
          <w:trHeight w:val="216"/>
        </w:trPr>
        <w:tc>
          <w:tcPr>
            <w:tcW w:w="1413" w:type="dxa"/>
          </w:tcPr>
          <w:p w14:paraId="79EB12AD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Clearly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</w:t>
            </w:r>
            <w:r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81" w:type="dxa"/>
          </w:tcPr>
          <w:p w14:paraId="4A386A76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9" w:type="dxa"/>
          </w:tcPr>
          <w:p w14:paraId="71591532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018F0153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327ED4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03" w:type="dxa"/>
          </w:tcPr>
          <w:p w14:paraId="5B704773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7725" w14:paraId="26EC3025" w14:textId="7D71DAC5" w:rsidTr="00701624">
        <w:trPr>
          <w:trHeight w:val="216"/>
        </w:trPr>
        <w:tc>
          <w:tcPr>
            <w:tcW w:w="1413" w:type="dxa"/>
          </w:tcPr>
          <w:p w14:paraId="22F78660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Rubenstei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981" w:type="dxa"/>
          </w:tcPr>
          <w:p w14:paraId="0CEACE18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9" w:type="dxa"/>
          </w:tcPr>
          <w:p w14:paraId="26F1318F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0E06EF54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3B181BB8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03" w:type="dxa"/>
          </w:tcPr>
          <w:p w14:paraId="13E2A929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7725" w14:paraId="54D2748C" w14:textId="79804B74" w:rsidTr="00701624">
        <w:trPr>
          <w:trHeight w:val="226"/>
        </w:trPr>
        <w:tc>
          <w:tcPr>
            <w:tcW w:w="1413" w:type="dxa"/>
          </w:tcPr>
          <w:p w14:paraId="4DFFCE29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Louik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981" w:type="dxa"/>
          </w:tcPr>
          <w:p w14:paraId="6994E91D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9" w:type="dxa"/>
          </w:tcPr>
          <w:p w14:paraId="10BFDECC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2BD2E2BF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517A6C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03" w:type="dxa"/>
          </w:tcPr>
          <w:p w14:paraId="49DB9EDF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7725" w14:paraId="4ACB919E" w14:textId="096AA310" w:rsidTr="00701624">
        <w:trPr>
          <w:trHeight w:val="216"/>
        </w:trPr>
        <w:tc>
          <w:tcPr>
            <w:tcW w:w="1413" w:type="dxa"/>
          </w:tcPr>
          <w:p w14:paraId="28CE0D9B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Trotta 2013,2014</w:t>
            </w:r>
          </w:p>
        </w:tc>
        <w:tc>
          <w:tcPr>
            <w:tcW w:w="981" w:type="dxa"/>
          </w:tcPr>
          <w:p w14:paraId="03ECB89F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9" w:type="dxa"/>
          </w:tcPr>
          <w:p w14:paraId="2B735FEA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043357AC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0B715C9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14:paraId="5AFE4C51" w14:textId="3E69596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587725" w14:paraId="46658DF1" w14:textId="68C29F68" w:rsidTr="00701624">
        <w:trPr>
          <w:trHeight w:val="216"/>
        </w:trPr>
        <w:tc>
          <w:tcPr>
            <w:tcW w:w="1413" w:type="dxa"/>
          </w:tcPr>
          <w:p w14:paraId="7E9E2CD1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Fabiani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5</w:t>
            </w:r>
          </w:p>
        </w:tc>
        <w:tc>
          <w:tcPr>
            <w:tcW w:w="981" w:type="dxa"/>
          </w:tcPr>
          <w:p w14:paraId="152A46A3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9" w:type="dxa"/>
          </w:tcPr>
          <w:p w14:paraId="11E4A6AC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22" w:type="dxa"/>
          </w:tcPr>
          <w:p w14:paraId="0BDAC498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2B49FDB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03" w:type="dxa"/>
          </w:tcPr>
          <w:p w14:paraId="0D6A4CC6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7725" w14:paraId="018BB13D" w14:textId="4210024D" w:rsidTr="00701624">
        <w:trPr>
          <w:trHeight w:val="226"/>
        </w:trPr>
        <w:tc>
          <w:tcPr>
            <w:tcW w:w="1413" w:type="dxa"/>
          </w:tcPr>
          <w:p w14:paraId="41033A48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Ludvigsso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5</w:t>
            </w:r>
          </w:p>
        </w:tc>
        <w:tc>
          <w:tcPr>
            <w:tcW w:w="981" w:type="dxa"/>
          </w:tcPr>
          <w:p w14:paraId="33DFACEE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9" w:type="dxa"/>
          </w:tcPr>
          <w:p w14:paraId="26F9F8F5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22" w:type="dxa"/>
          </w:tcPr>
          <w:p w14:paraId="5ED0A851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05D6190D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     x</w:t>
            </w:r>
          </w:p>
        </w:tc>
        <w:tc>
          <w:tcPr>
            <w:tcW w:w="1103" w:type="dxa"/>
          </w:tcPr>
          <w:p w14:paraId="7B350A8D" w14:textId="77777777" w:rsidR="00587725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7725" w14:paraId="46E4E63F" w14:textId="3CE2C779" w:rsidTr="00701624">
        <w:trPr>
          <w:trHeight w:val="216"/>
        </w:trPr>
        <w:tc>
          <w:tcPr>
            <w:tcW w:w="1413" w:type="dxa"/>
          </w:tcPr>
          <w:p w14:paraId="671B1666" w14:textId="77777777" w:rsidR="00587725" w:rsidRPr="001E77C9" w:rsidRDefault="00587725" w:rsidP="00F64732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Launay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981" w:type="dxa"/>
          </w:tcPr>
          <w:p w14:paraId="15372B76" w14:textId="77777777" w:rsidR="00587725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9" w:type="dxa"/>
          </w:tcPr>
          <w:p w14:paraId="008B1C19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14:paraId="73C19078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D03DEF" w14:textId="77777777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03" w:type="dxa"/>
          </w:tcPr>
          <w:p w14:paraId="630B375C" w14:textId="145A38CC" w:rsidR="00587725" w:rsidRPr="001E77C9" w:rsidRDefault="00587725" w:rsidP="00F647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</w:tbl>
    <w:p w14:paraId="5661D25B" w14:textId="14734217" w:rsidR="00F64732" w:rsidRDefault="00F64732" w:rsidP="00F64732">
      <w:pPr>
        <w:rPr>
          <w:rFonts w:cstheme="minorHAnsi"/>
          <w:b/>
          <w:bCs/>
          <w:color w:val="000000"/>
        </w:rPr>
      </w:pPr>
    </w:p>
    <w:p w14:paraId="01CFD43D" w14:textId="77777777" w:rsidR="00F64732" w:rsidRPr="00F64732" w:rsidRDefault="00F64732" w:rsidP="00481755">
      <w:pPr>
        <w:pStyle w:val="Listeavsnitt"/>
        <w:numPr>
          <w:ilvl w:val="0"/>
          <w:numId w:val="2"/>
        </w:numPr>
        <w:rPr>
          <w:rFonts w:cstheme="minorHAnsi"/>
          <w:sz w:val="28"/>
          <w:szCs w:val="28"/>
          <w:lang w:val="en-GB"/>
        </w:rPr>
      </w:pPr>
      <w:proofErr w:type="spellStart"/>
      <w:r w:rsidRPr="00CC3E6E">
        <w:rPr>
          <w:rFonts w:cstheme="minorHAnsi"/>
          <w:b/>
          <w:bCs/>
          <w:color w:val="000000"/>
        </w:rPr>
        <w:t>Congenital</w:t>
      </w:r>
      <w:proofErr w:type="spellEnd"/>
      <w:r w:rsidRPr="00CC3E6E">
        <w:rPr>
          <w:rFonts w:cstheme="minorHAnsi"/>
          <w:b/>
          <w:bCs/>
          <w:color w:val="000000"/>
        </w:rPr>
        <w:t xml:space="preserve"> </w:t>
      </w:r>
      <w:proofErr w:type="spellStart"/>
      <w:r w:rsidRPr="00CC3E6E">
        <w:rPr>
          <w:rFonts w:cstheme="minorHAnsi"/>
          <w:b/>
          <w:bCs/>
          <w:color w:val="000000"/>
        </w:rPr>
        <w:t>malformation</w:t>
      </w:r>
      <w:r>
        <w:rPr>
          <w:rFonts w:cstheme="minorHAnsi"/>
          <w:b/>
          <w:bCs/>
          <w:color w:val="000000"/>
        </w:rPr>
        <w:t>s</w:t>
      </w:r>
      <w:proofErr w:type="spellEnd"/>
    </w:p>
    <w:p w14:paraId="1D0DE035" w14:textId="77777777" w:rsidR="00F64732" w:rsidRDefault="00F64732" w:rsidP="00F64732">
      <w:pPr>
        <w:rPr>
          <w:rFonts w:cstheme="minorHAnsi"/>
          <w:b/>
          <w:bCs/>
          <w:color w:val="000000"/>
        </w:rPr>
      </w:pPr>
    </w:p>
    <w:tbl>
      <w:tblPr>
        <w:tblStyle w:val="Tabellrutenett"/>
        <w:tblpPr w:leftFromText="141" w:rightFromText="141" w:vertAnchor="text" w:horzAnchor="page" w:tblpX="955" w:tblpY="562"/>
        <w:tblOverlap w:val="never"/>
        <w:tblW w:w="6091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850"/>
        <w:gridCol w:w="709"/>
        <w:gridCol w:w="709"/>
        <w:gridCol w:w="708"/>
        <w:gridCol w:w="993"/>
      </w:tblGrid>
      <w:tr w:rsidR="00D66C27" w14:paraId="24B8EF5E" w14:textId="22FC6390" w:rsidTr="00D66C27">
        <w:tc>
          <w:tcPr>
            <w:tcW w:w="1555" w:type="dxa"/>
          </w:tcPr>
          <w:p w14:paraId="385F2600" w14:textId="77777777" w:rsidR="00D66C27" w:rsidRPr="00481755" w:rsidRDefault="00D66C27" w:rsidP="00481755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Prim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ary</w:t>
            </w:r>
            <w:proofErr w:type="spellEnd"/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studies</w:t>
            </w: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/ SR</w:t>
            </w:r>
          </w:p>
        </w:tc>
        <w:tc>
          <w:tcPr>
            <w:tcW w:w="567" w:type="dxa"/>
          </w:tcPr>
          <w:p w14:paraId="3541A930" w14:textId="77777777" w:rsidR="00D66C27" w:rsidRPr="00481755" w:rsidRDefault="00D66C27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Fell 2014</w:t>
            </w:r>
          </w:p>
        </w:tc>
        <w:tc>
          <w:tcPr>
            <w:tcW w:w="850" w:type="dxa"/>
          </w:tcPr>
          <w:p w14:paraId="33047273" w14:textId="77777777" w:rsidR="00D66C27" w:rsidRPr="00481755" w:rsidRDefault="00D66C27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McMillan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709" w:type="dxa"/>
          </w:tcPr>
          <w:p w14:paraId="4CA781B7" w14:textId="77777777" w:rsidR="00D66C27" w:rsidRPr="00481755" w:rsidRDefault="00D66C27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Nunes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6</w:t>
            </w:r>
          </w:p>
        </w:tc>
        <w:tc>
          <w:tcPr>
            <w:tcW w:w="709" w:type="dxa"/>
          </w:tcPr>
          <w:p w14:paraId="51281E73" w14:textId="77777777" w:rsidR="00D66C27" w:rsidRPr="00481755" w:rsidRDefault="00D66C27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Zhang 2018</w:t>
            </w:r>
          </w:p>
        </w:tc>
        <w:tc>
          <w:tcPr>
            <w:tcW w:w="708" w:type="dxa"/>
          </w:tcPr>
          <w:p w14:paraId="0B24FADF" w14:textId="77777777" w:rsidR="00D66C27" w:rsidRPr="00481755" w:rsidRDefault="00D66C27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Giles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9</w:t>
            </w:r>
          </w:p>
        </w:tc>
        <w:tc>
          <w:tcPr>
            <w:tcW w:w="993" w:type="dxa"/>
          </w:tcPr>
          <w:p w14:paraId="47845F9B" w14:textId="4429D191" w:rsidR="00D66C27" w:rsidRPr="00481755" w:rsidRDefault="00D66C27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8"/>
                <w:szCs w:val="18"/>
              </w:rPr>
              <w:t>Demicheli</w:t>
            </w:r>
            <w:proofErr w:type="spellEnd"/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8</w:t>
            </w:r>
          </w:p>
        </w:tc>
      </w:tr>
      <w:tr w:rsidR="00D66C27" w14:paraId="4CE758D0" w14:textId="3C54A469" w:rsidTr="00D66C27">
        <w:tc>
          <w:tcPr>
            <w:tcW w:w="1555" w:type="dxa"/>
          </w:tcPr>
          <w:p w14:paraId="65C39F05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Fell 2012</w:t>
            </w:r>
          </w:p>
        </w:tc>
        <w:tc>
          <w:tcPr>
            <w:tcW w:w="567" w:type="dxa"/>
          </w:tcPr>
          <w:p w14:paraId="1CB873A9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6B39E2FF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FFFFF" w:themeFill="background1"/>
          </w:tcPr>
          <w:p w14:paraId="26C65137" w14:textId="73E5CDF0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2550">
              <w:rPr>
                <w:rFonts w:ascii="Arial Narrow" w:hAnsi="Arial Narrow"/>
                <w:color w:val="000000" w:themeColor="text1"/>
                <w:sz w:val="18"/>
                <w:szCs w:val="18"/>
              </w:rPr>
              <w:t>(x)</w:t>
            </w:r>
          </w:p>
        </w:tc>
        <w:tc>
          <w:tcPr>
            <w:tcW w:w="709" w:type="dxa"/>
          </w:tcPr>
          <w:p w14:paraId="21267922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5C01D222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342797" w14:textId="11E29E5C" w:rsidR="00D66C27" w:rsidRPr="001E77C9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775F450C" w14:textId="69DF7E5B" w:rsidTr="00D66C27">
        <w:tc>
          <w:tcPr>
            <w:tcW w:w="1555" w:type="dxa"/>
          </w:tcPr>
          <w:p w14:paraId="62470412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Heikkine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567" w:type="dxa"/>
          </w:tcPr>
          <w:p w14:paraId="5973FE94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51FA5E03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F588A9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28880A1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9BB7409" w14:textId="00510002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3" w:type="dxa"/>
          </w:tcPr>
          <w:p w14:paraId="3DFF533C" w14:textId="3DE1EAB1" w:rsidR="00D66C27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39486F24" w14:textId="0728E70A" w:rsidTr="00D66C27">
        <w:tc>
          <w:tcPr>
            <w:tcW w:w="1555" w:type="dxa"/>
          </w:tcPr>
          <w:p w14:paraId="1CE8DE04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Kallen 2012</w:t>
            </w:r>
          </w:p>
        </w:tc>
        <w:tc>
          <w:tcPr>
            <w:tcW w:w="567" w:type="dxa"/>
          </w:tcPr>
          <w:p w14:paraId="2C99EE49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8572E27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3925A85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0A77DAE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48D3C21" w14:textId="0A871770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3" w:type="dxa"/>
          </w:tcPr>
          <w:p w14:paraId="47340DA0" w14:textId="1EF555C7" w:rsidR="00D66C27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1ECB94C2" w14:textId="32FB864C" w:rsidTr="00D66C27">
        <w:tc>
          <w:tcPr>
            <w:tcW w:w="1555" w:type="dxa"/>
          </w:tcPr>
          <w:p w14:paraId="2ADC97EA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Lin 2012</w:t>
            </w:r>
          </w:p>
        </w:tc>
        <w:tc>
          <w:tcPr>
            <w:tcW w:w="567" w:type="dxa"/>
          </w:tcPr>
          <w:p w14:paraId="6BBCABB2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13B4A4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F05BD7C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4329F2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8" w:type="dxa"/>
          </w:tcPr>
          <w:p w14:paraId="6DACF1F7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765BDCE9" w14:textId="3D295EE0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66C27" w14:paraId="4FAA0AA4" w14:textId="3D36C58A" w:rsidTr="00D66C27">
        <w:tc>
          <w:tcPr>
            <w:tcW w:w="1555" w:type="dxa"/>
          </w:tcPr>
          <w:p w14:paraId="03168C0E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Ludvigsso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567" w:type="dxa"/>
          </w:tcPr>
          <w:p w14:paraId="1307A3B2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71F9665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01D96A0D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CC62189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280129B7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3" w:type="dxa"/>
          </w:tcPr>
          <w:p w14:paraId="79451260" w14:textId="192094D9" w:rsidR="00D66C27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5837C2D0" w14:textId="69DEE582" w:rsidTr="00D66C27">
        <w:tc>
          <w:tcPr>
            <w:tcW w:w="1555" w:type="dxa"/>
          </w:tcPr>
          <w:p w14:paraId="496716DF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Opperman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567" w:type="dxa"/>
          </w:tcPr>
          <w:p w14:paraId="12E550B7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02563EF2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B981D0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04B5CF60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E152F1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27179727" w14:textId="105BA0AA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66C27" w14:paraId="6FE78FED" w14:textId="4F0E6E5C" w:rsidTr="00D66C27">
        <w:tc>
          <w:tcPr>
            <w:tcW w:w="1555" w:type="dxa"/>
          </w:tcPr>
          <w:p w14:paraId="6E39888A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Pasternak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1E77C9">
              <w:rPr>
                <w:rFonts w:ascii="Arial Narrow" w:hAnsi="Arial Narrow"/>
                <w:sz w:val="18"/>
                <w:szCs w:val="18"/>
              </w:rPr>
              <w:t>2012</w:t>
            </w:r>
          </w:p>
        </w:tc>
        <w:tc>
          <w:tcPr>
            <w:tcW w:w="567" w:type="dxa"/>
          </w:tcPr>
          <w:p w14:paraId="30381450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72701667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1186959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08E65F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61EA2DAF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3" w:type="dxa"/>
          </w:tcPr>
          <w:p w14:paraId="77ACAC4A" w14:textId="69DB0446" w:rsidR="00D66C27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1C66F5A8" w14:textId="365A902A" w:rsidTr="00D66C27">
        <w:tc>
          <w:tcPr>
            <w:tcW w:w="1555" w:type="dxa"/>
          </w:tcPr>
          <w:p w14:paraId="218972E2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Pasternak 2012</w:t>
            </w:r>
          </w:p>
        </w:tc>
        <w:tc>
          <w:tcPr>
            <w:tcW w:w="567" w:type="dxa"/>
          </w:tcPr>
          <w:p w14:paraId="3108FE47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0FA9C8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0F13C25" w14:textId="636B764B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(x)</w:t>
            </w:r>
          </w:p>
        </w:tc>
        <w:tc>
          <w:tcPr>
            <w:tcW w:w="709" w:type="dxa"/>
          </w:tcPr>
          <w:p w14:paraId="119D0CCB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0087CF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4B5969B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66C27" w14:paraId="021B092F" w14:textId="40392569" w:rsidTr="00D66C27">
        <w:tc>
          <w:tcPr>
            <w:tcW w:w="1555" w:type="dxa"/>
          </w:tcPr>
          <w:p w14:paraId="34EADF43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Sammo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567" w:type="dxa"/>
          </w:tcPr>
          <w:p w14:paraId="3183CDC8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87A2D3A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25CD0E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387AC3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CA5B3D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6B5D131F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66C27" w14:paraId="5DEE119C" w14:textId="6CB36E44" w:rsidTr="00D66C27">
        <w:tc>
          <w:tcPr>
            <w:tcW w:w="1555" w:type="dxa"/>
          </w:tcPr>
          <w:p w14:paraId="623BF144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Chambers 2013</w:t>
            </w:r>
          </w:p>
        </w:tc>
        <w:tc>
          <w:tcPr>
            <w:tcW w:w="567" w:type="dxa"/>
          </w:tcPr>
          <w:p w14:paraId="30A3A974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A89944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0C7C2E" w14:textId="774D6C6D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(x)</w:t>
            </w:r>
          </w:p>
        </w:tc>
        <w:tc>
          <w:tcPr>
            <w:tcW w:w="709" w:type="dxa"/>
          </w:tcPr>
          <w:p w14:paraId="5604A63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B69339F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9A170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66C27" w14:paraId="1A1D90F4" w14:textId="4471FF72" w:rsidTr="00D66C27">
        <w:tc>
          <w:tcPr>
            <w:tcW w:w="1555" w:type="dxa"/>
          </w:tcPr>
          <w:p w14:paraId="11266604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Clearly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</w:t>
            </w:r>
            <w:r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092460DA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</w:tcPr>
          <w:p w14:paraId="53A443EA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CE551A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9A3B24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FAC327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619014" w14:textId="798F84B2" w:rsidR="00D66C27" w:rsidRPr="001E77C9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09C279CB" w14:textId="0DE13D0A" w:rsidTr="00D66C27">
        <w:tc>
          <w:tcPr>
            <w:tcW w:w="1555" w:type="dxa"/>
          </w:tcPr>
          <w:p w14:paraId="7B4E95B0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Håberg 2013</w:t>
            </w:r>
          </w:p>
        </w:tc>
        <w:tc>
          <w:tcPr>
            <w:tcW w:w="567" w:type="dxa"/>
          </w:tcPr>
          <w:p w14:paraId="10D171DC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4E09AE3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46D0450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54B61D4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8" w:type="dxa"/>
          </w:tcPr>
          <w:p w14:paraId="77F4EA03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14EF601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66C27" w14:paraId="6457393F" w14:textId="3E45C8FD" w:rsidTr="00D66C27">
        <w:tc>
          <w:tcPr>
            <w:tcW w:w="1555" w:type="dxa"/>
          </w:tcPr>
          <w:p w14:paraId="04C7083D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Richards 2013</w:t>
            </w:r>
          </w:p>
        </w:tc>
        <w:tc>
          <w:tcPr>
            <w:tcW w:w="567" w:type="dxa"/>
          </w:tcPr>
          <w:p w14:paraId="6293B512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5796541F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D260845" w14:textId="370E61C5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(x)</w:t>
            </w:r>
          </w:p>
        </w:tc>
        <w:tc>
          <w:tcPr>
            <w:tcW w:w="709" w:type="dxa"/>
          </w:tcPr>
          <w:p w14:paraId="77182531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7457B8BE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3C7711" w14:textId="276CEF2F" w:rsidR="00D66C27" w:rsidRPr="001E77C9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03224F40" w14:textId="28B082E5" w:rsidTr="00D66C27">
        <w:tc>
          <w:tcPr>
            <w:tcW w:w="1555" w:type="dxa"/>
          </w:tcPr>
          <w:p w14:paraId="013C1935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Rubenstei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567" w:type="dxa"/>
          </w:tcPr>
          <w:p w14:paraId="799FA84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7D074ABC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1BCB1ACA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9CF8109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8962551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9A5C1E" w14:textId="44E88617" w:rsidR="00D66C27" w:rsidRPr="001E77C9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549F2561" w14:textId="3ACCA4F8" w:rsidTr="00D66C27">
        <w:tc>
          <w:tcPr>
            <w:tcW w:w="1555" w:type="dxa"/>
          </w:tcPr>
          <w:p w14:paraId="5646EDEA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Louik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567" w:type="dxa"/>
          </w:tcPr>
          <w:p w14:paraId="7A221587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A0E5FD" w14:textId="77777777" w:rsidR="00D66C27" w:rsidRPr="004456FE" w:rsidRDefault="00D66C27" w:rsidP="00481755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FA3DDD3" w14:textId="7AD28FD4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(x)</w:t>
            </w:r>
          </w:p>
        </w:tc>
        <w:tc>
          <w:tcPr>
            <w:tcW w:w="709" w:type="dxa"/>
          </w:tcPr>
          <w:p w14:paraId="6C81A2FE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4456E51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E18F2A" w14:textId="692920C5" w:rsidR="00D66C27" w:rsidRPr="001E77C9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0087EDE0" w14:textId="033E2CA2" w:rsidTr="00D66C27">
        <w:tc>
          <w:tcPr>
            <w:tcW w:w="1555" w:type="dxa"/>
          </w:tcPr>
          <w:p w14:paraId="7869D067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Beau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4</w:t>
            </w:r>
          </w:p>
        </w:tc>
        <w:tc>
          <w:tcPr>
            <w:tcW w:w="567" w:type="dxa"/>
          </w:tcPr>
          <w:p w14:paraId="0E6CFB47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05F09003" w14:textId="77777777" w:rsidR="00D66C27" w:rsidRPr="004456FE" w:rsidRDefault="00D66C27" w:rsidP="00481755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8D185EC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90BAFD7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70657D61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0342E553" w14:textId="11FB1A35" w:rsidR="00D66C27" w:rsidRPr="001E77C9" w:rsidRDefault="00F06E90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D66C27" w14:paraId="3DE31AB4" w14:textId="3864438C" w:rsidTr="00D66C27">
        <w:tc>
          <w:tcPr>
            <w:tcW w:w="1555" w:type="dxa"/>
          </w:tcPr>
          <w:p w14:paraId="79BD52C2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Baum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5</w:t>
            </w:r>
          </w:p>
        </w:tc>
        <w:tc>
          <w:tcPr>
            <w:tcW w:w="567" w:type="dxa"/>
          </w:tcPr>
          <w:p w14:paraId="6F1CD902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BE02C2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7CAF02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52B418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55D3EACA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802AA4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66C27" w14:paraId="3FFEB9C6" w14:textId="44F0D781" w:rsidTr="00D66C27">
        <w:tc>
          <w:tcPr>
            <w:tcW w:w="1555" w:type="dxa"/>
          </w:tcPr>
          <w:p w14:paraId="4C8444A1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Fabiani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5</w:t>
            </w:r>
          </w:p>
        </w:tc>
        <w:tc>
          <w:tcPr>
            <w:tcW w:w="567" w:type="dxa"/>
          </w:tcPr>
          <w:p w14:paraId="0949BB25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9D2812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172C21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804D5E9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1C8F4960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66884880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66C27" w14:paraId="3BE65A76" w14:textId="15525222" w:rsidTr="00D66C27">
        <w:tc>
          <w:tcPr>
            <w:tcW w:w="1555" w:type="dxa"/>
          </w:tcPr>
          <w:p w14:paraId="2A29A8DD" w14:textId="77777777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Van der Maas 2015</w:t>
            </w:r>
          </w:p>
        </w:tc>
        <w:tc>
          <w:tcPr>
            <w:tcW w:w="567" w:type="dxa"/>
          </w:tcPr>
          <w:p w14:paraId="1B3FE826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B9C6AD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07E8FC" w14:textId="335F4F63" w:rsidR="00D66C27" w:rsidRPr="008A2882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(</w:t>
            </w:r>
            <w:r w:rsidRPr="008A2882">
              <w:rPr>
                <w:rFonts w:ascii="Arial Narrow" w:hAnsi="Arial Narrow"/>
                <w:sz w:val="18"/>
                <w:szCs w:val="18"/>
              </w:rPr>
              <w:t>x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5981FB6A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8" w:type="dxa"/>
          </w:tcPr>
          <w:p w14:paraId="6A96F29D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3" w:type="dxa"/>
          </w:tcPr>
          <w:p w14:paraId="1225B0F4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66C27" w14:paraId="21ABF1CA" w14:textId="4B0248DF" w:rsidTr="00D66C27">
        <w:tc>
          <w:tcPr>
            <w:tcW w:w="1555" w:type="dxa"/>
          </w:tcPr>
          <w:p w14:paraId="0F292A26" w14:textId="594D52BE" w:rsidR="00D66C27" w:rsidRPr="001E77C9" w:rsidRDefault="00D66C27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Cantu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567" w:type="dxa"/>
          </w:tcPr>
          <w:p w14:paraId="3942C002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CCDC26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E268C53" w14:textId="3006BC6E" w:rsidR="00D66C27" w:rsidRPr="008A2882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(</w:t>
            </w:r>
            <w:r w:rsidRPr="008A2882">
              <w:rPr>
                <w:rFonts w:ascii="Arial Narrow" w:hAnsi="Arial Narrow"/>
                <w:sz w:val="18"/>
                <w:szCs w:val="18"/>
              </w:rPr>
              <w:t>x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07E222EC" w14:textId="77777777" w:rsidR="00D66C27" w:rsidRPr="001E77C9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8" w:type="dxa"/>
          </w:tcPr>
          <w:p w14:paraId="09627840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3" w:type="dxa"/>
          </w:tcPr>
          <w:p w14:paraId="31B270C0" w14:textId="77777777" w:rsidR="00D66C27" w:rsidRDefault="00D66C27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5C67913F" w14:textId="68B661A1" w:rsidR="00F64732" w:rsidRPr="00701624" w:rsidRDefault="00701624" w:rsidP="00701624">
      <w:pPr>
        <w:ind w:left="360"/>
        <w:rPr>
          <w:b/>
          <w:bCs/>
          <w:lang w:val="en-GB"/>
        </w:rPr>
      </w:pPr>
      <w:r>
        <w:rPr>
          <w:b/>
          <w:bCs/>
          <w:lang w:val="en-GB"/>
        </w:rPr>
        <w:t>b.</w:t>
      </w:r>
      <w:r w:rsidR="00481755" w:rsidRPr="00701624">
        <w:rPr>
          <w:b/>
          <w:bCs/>
          <w:lang w:val="en-GB"/>
        </w:rPr>
        <w:t xml:space="preserve"> </w:t>
      </w:r>
      <w:r w:rsidR="00F64732" w:rsidRPr="00701624">
        <w:rPr>
          <w:b/>
          <w:bCs/>
          <w:lang w:val="en-GB"/>
        </w:rPr>
        <w:t>Preterm delivery/birth</w:t>
      </w:r>
    </w:p>
    <w:p w14:paraId="0C3C06F1" w14:textId="77777777" w:rsidR="00F64732" w:rsidRPr="00F64732" w:rsidRDefault="00F64732" w:rsidP="00F64732">
      <w:pPr>
        <w:pStyle w:val="Listeavsnitt"/>
        <w:rPr>
          <w:b/>
          <w:bCs/>
          <w:lang w:val="en-GB"/>
        </w:rPr>
      </w:pPr>
    </w:p>
    <w:p w14:paraId="75E2F1FC" w14:textId="77777777" w:rsidR="00F64732" w:rsidRPr="00F64732" w:rsidRDefault="00F64732" w:rsidP="00F64732">
      <w:pPr>
        <w:rPr>
          <w:b/>
          <w:bCs/>
          <w:lang w:val="en-GB"/>
        </w:rPr>
      </w:pPr>
    </w:p>
    <w:p w14:paraId="1E6A57B8" w14:textId="77777777" w:rsidR="00F64732" w:rsidRDefault="00F64732" w:rsidP="005D6913">
      <w:pPr>
        <w:rPr>
          <w:lang w:val="en-GB"/>
        </w:rPr>
      </w:pPr>
    </w:p>
    <w:p w14:paraId="70B3FB64" w14:textId="77777777" w:rsidR="00F64732" w:rsidRDefault="00F64732">
      <w:pPr>
        <w:rPr>
          <w:lang w:val="en-GB"/>
        </w:rPr>
      </w:pPr>
      <w:r>
        <w:rPr>
          <w:lang w:val="en-GB"/>
        </w:rPr>
        <w:br w:type="page"/>
      </w:r>
    </w:p>
    <w:p w14:paraId="43C02B75" w14:textId="61A7DDED" w:rsidR="005D6913" w:rsidRPr="00701624" w:rsidRDefault="005D6913" w:rsidP="00701624">
      <w:pPr>
        <w:pStyle w:val="Listeavsnitt"/>
        <w:numPr>
          <w:ilvl w:val="0"/>
          <w:numId w:val="4"/>
        </w:numPr>
        <w:rPr>
          <w:b/>
          <w:bCs/>
          <w:lang w:val="en-GB"/>
        </w:rPr>
      </w:pPr>
      <w:proofErr w:type="spellStart"/>
      <w:r w:rsidRPr="00701624">
        <w:rPr>
          <w:b/>
          <w:bCs/>
          <w:lang w:val="en-GB"/>
        </w:rPr>
        <w:lastRenderedPageBreak/>
        <w:t>Fetal</w:t>
      </w:r>
      <w:proofErr w:type="spellEnd"/>
      <w:r w:rsidRPr="00701624">
        <w:rPr>
          <w:b/>
          <w:bCs/>
          <w:lang w:val="en-GB"/>
        </w:rPr>
        <w:t xml:space="preserve"> death / stillbirth</w:t>
      </w:r>
      <w:r w:rsidR="00B76177" w:rsidRPr="00701624">
        <w:rPr>
          <w:b/>
          <w:bCs/>
          <w:lang w:val="en-GB"/>
        </w:rPr>
        <w:t xml:space="preserve"> /abortion</w:t>
      </w:r>
      <w:r w:rsidRPr="00701624">
        <w:rPr>
          <w:b/>
          <w:bCs/>
          <w:lang w:val="en-GB"/>
        </w:rPr>
        <w:t xml:space="preserve"> </w:t>
      </w:r>
    </w:p>
    <w:tbl>
      <w:tblPr>
        <w:tblStyle w:val="Tabellrutenett"/>
        <w:tblpPr w:leftFromText="141" w:rightFromText="141" w:vertAnchor="text" w:horzAnchor="page" w:tblpX="944" w:tblpY="75"/>
        <w:tblOverlap w:val="never"/>
        <w:tblW w:w="5807" w:type="dxa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992"/>
        <w:gridCol w:w="567"/>
        <w:gridCol w:w="709"/>
        <w:gridCol w:w="992"/>
      </w:tblGrid>
      <w:tr w:rsidR="00B76177" w14:paraId="00558E30" w14:textId="32EC62DD" w:rsidTr="00932BD3">
        <w:tc>
          <w:tcPr>
            <w:tcW w:w="1838" w:type="dxa"/>
          </w:tcPr>
          <w:p w14:paraId="3E4FF25C" w14:textId="77777777" w:rsidR="00B76177" w:rsidRPr="00481755" w:rsidRDefault="00B76177" w:rsidP="00B84463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Prim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ary</w:t>
            </w:r>
            <w:proofErr w:type="spellEnd"/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studies</w:t>
            </w: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/ SR</w:t>
            </w:r>
          </w:p>
        </w:tc>
        <w:tc>
          <w:tcPr>
            <w:tcW w:w="709" w:type="dxa"/>
          </w:tcPr>
          <w:p w14:paraId="1C117882" w14:textId="77777777" w:rsidR="00B76177" w:rsidRPr="00481755" w:rsidRDefault="00B76177" w:rsidP="00B84463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Fell 2014</w:t>
            </w:r>
          </w:p>
        </w:tc>
        <w:tc>
          <w:tcPr>
            <w:tcW w:w="992" w:type="dxa"/>
          </w:tcPr>
          <w:p w14:paraId="6548D8D5" w14:textId="77777777" w:rsidR="00B76177" w:rsidRPr="00481755" w:rsidRDefault="00B76177" w:rsidP="00B84463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McMillan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567" w:type="dxa"/>
          </w:tcPr>
          <w:p w14:paraId="36B359C4" w14:textId="77777777" w:rsidR="00B76177" w:rsidRPr="00481755" w:rsidRDefault="00B76177" w:rsidP="00B84463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Zhang 2018</w:t>
            </w:r>
          </w:p>
        </w:tc>
        <w:tc>
          <w:tcPr>
            <w:tcW w:w="709" w:type="dxa"/>
          </w:tcPr>
          <w:p w14:paraId="19878DBF" w14:textId="77777777" w:rsidR="00B76177" w:rsidRPr="00481755" w:rsidRDefault="00B76177" w:rsidP="00B84463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Giles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9</w:t>
            </w:r>
          </w:p>
        </w:tc>
        <w:tc>
          <w:tcPr>
            <w:tcW w:w="992" w:type="dxa"/>
          </w:tcPr>
          <w:p w14:paraId="3199828A" w14:textId="7CAE97B8" w:rsidR="00B76177" w:rsidRPr="00481755" w:rsidRDefault="00B76177" w:rsidP="00B84463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8"/>
                <w:szCs w:val="18"/>
              </w:rPr>
              <w:t>Demicheli</w:t>
            </w:r>
            <w:proofErr w:type="spellEnd"/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09</w:t>
            </w:r>
          </w:p>
        </w:tc>
      </w:tr>
      <w:tr w:rsidR="00B76177" w14:paraId="5C61AC8C" w14:textId="6931C232" w:rsidTr="00932BD3">
        <w:tc>
          <w:tcPr>
            <w:tcW w:w="1838" w:type="dxa"/>
          </w:tcPr>
          <w:p w14:paraId="6D3C8AF2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Fell 2012</w:t>
            </w:r>
          </w:p>
        </w:tc>
        <w:tc>
          <w:tcPr>
            <w:tcW w:w="709" w:type="dxa"/>
          </w:tcPr>
          <w:p w14:paraId="46AB5901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36826397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33364BB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5AC41B6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F3DEBE" w14:textId="44C021C3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B76177" w14:paraId="25B4943D" w14:textId="0AB4EC0E" w:rsidTr="00932BD3">
        <w:tc>
          <w:tcPr>
            <w:tcW w:w="1838" w:type="dxa"/>
          </w:tcPr>
          <w:p w14:paraId="2A255100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Heikkine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709" w:type="dxa"/>
          </w:tcPr>
          <w:p w14:paraId="74A1342E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675BB7FA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4ADE7FB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EA9732E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59D07E12" w14:textId="49A8CDD6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B76177" w14:paraId="011AC14B" w14:textId="2E816017" w:rsidTr="00932BD3">
        <w:tc>
          <w:tcPr>
            <w:tcW w:w="1838" w:type="dxa"/>
          </w:tcPr>
          <w:p w14:paraId="1BA7AA8D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Kallen 2012</w:t>
            </w:r>
          </w:p>
        </w:tc>
        <w:tc>
          <w:tcPr>
            <w:tcW w:w="709" w:type="dxa"/>
          </w:tcPr>
          <w:p w14:paraId="0A469428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50AE6718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DB5F622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B05E33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34502D3F" w14:textId="6BED5B36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932BD3" w14:paraId="1DA831DF" w14:textId="77777777" w:rsidTr="00932BD3">
        <w:tc>
          <w:tcPr>
            <w:tcW w:w="1838" w:type="dxa"/>
          </w:tcPr>
          <w:p w14:paraId="2DFC337B" w14:textId="1A9A022C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Launay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709" w:type="dxa"/>
          </w:tcPr>
          <w:p w14:paraId="3F4FC795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A8670F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8692AD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B5C3CC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2557DA" w14:textId="21520098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B76177" w14:paraId="3411702F" w14:textId="77777777" w:rsidTr="00932BD3">
        <w:tc>
          <w:tcPr>
            <w:tcW w:w="1838" w:type="dxa"/>
          </w:tcPr>
          <w:p w14:paraId="5E9FF1A7" w14:textId="52598653" w:rsidR="00B76177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Opperman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709" w:type="dxa"/>
          </w:tcPr>
          <w:p w14:paraId="39068C14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38B122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F04555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A0C1DF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3A4261" w14:textId="4F82F9CA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B76177" w14:paraId="4E4DC079" w14:textId="02E48A08" w:rsidTr="00932BD3">
        <w:tc>
          <w:tcPr>
            <w:tcW w:w="1838" w:type="dxa"/>
          </w:tcPr>
          <w:p w14:paraId="7A7609E6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Pasternak 2012</w:t>
            </w:r>
          </w:p>
        </w:tc>
        <w:tc>
          <w:tcPr>
            <w:tcW w:w="709" w:type="dxa"/>
          </w:tcPr>
          <w:p w14:paraId="1D66AA7A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06A6DB52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A3899D4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87226F7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8FF49B" w14:textId="0BD129F8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B76177" w14:paraId="1C135A7D" w14:textId="71A78B6A" w:rsidTr="00932BD3">
        <w:tc>
          <w:tcPr>
            <w:tcW w:w="1838" w:type="dxa"/>
          </w:tcPr>
          <w:p w14:paraId="17DDCDC8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Sammo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709" w:type="dxa"/>
          </w:tcPr>
          <w:p w14:paraId="332C33BE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41C9E1CE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8E8773F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339CCF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9C5FB0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76177" w14:paraId="725F5848" w14:textId="610FB847" w:rsidTr="00932BD3">
        <w:tc>
          <w:tcPr>
            <w:tcW w:w="1838" w:type="dxa"/>
          </w:tcPr>
          <w:p w14:paraId="2D83241C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Chambers 2013</w:t>
            </w:r>
          </w:p>
        </w:tc>
        <w:tc>
          <w:tcPr>
            <w:tcW w:w="709" w:type="dxa"/>
          </w:tcPr>
          <w:p w14:paraId="1B0D1094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41BF67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858B0C0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81A9E3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1D77BA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76177" w14:paraId="4B0F4063" w14:textId="0C86DEAF" w:rsidTr="00932BD3">
        <w:tc>
          <w:tcPr>
            <w:tcW w:w="1838" w:type="dxa"/>
          </w:tcPr>
          <w:p w14:paraId="4ECAB4DF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Håberg 2013</w:t>
            </w:r>
          </w:p>
        </w:tc>
        <w:tc>
          <w:tcPr>
            <w:tcW w:w="709" w:type="dxa"/>
          </w:tcPr>
          <w:p w14:paraId="5189AC72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29A97EA9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66CECCA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BC4E196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199753" w14:textId="2EF35109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B76177" w14:paraId="348F39AA" w14:textId="49CF0406" w:rsidTr="00932BD3">
        <w:tc>
          <w:tcPr>
            <w:tcW w:w="1838" w:type="dxa"/>
          </w:tcPr>
          <w:p w14:paraId="2325EA69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Rubenstei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709" w:type="dxa"/>
          </w:tcPr>
          <w:p w14:paraId="009E8CD3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8D237D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A974C07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94C70C6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DA2EDA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76177" w14:paraId="185BB0B9" w14:textId="3E441E6A" w:rsidTr="00932BD3">
        <w:tc>
          <w:tcPr>
            <w:tcW w:w="1838" w:type="dxa"/>
          </w:tcPr>
          <w:p w14:paraId="75A41183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Beau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4</w:t>
            </w:r>
          </w:p>
        </w:tc>
        <w:tc>
          <w:tcPr>
            <w:tcW w:w="709" w:type="dxa"/>
          </w:tcPr>
          <w:p w14:paraId="3240B7DE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77DA7B10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67" w:type="dxa"/>
          </w:tcPr>
          <w:p w14:paraId="13B01697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55F6968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4F8B58" w14:textId="7243D29A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B76177" w14:paraId="2B8635B2" w14:textId="44A189B5" w:rsidTr="00932BD3">
        <w:tc>
          <w:tcPr>
            <w:tcW w:w="1838" w:type="dxa"/>
          </w:tcPr>
          <w:p w14:paraId="109758F1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Pasternak 201</w:t>
            </w:r>
            <w:r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193BBDB7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E9D6BF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E018E1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C27521F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2CBD53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76177" w14:paraId="33D8E3C8" w14:textId="4367C117" w:rsidTr="00932BD3">
        <w:tc>
          <w:tcPr>
            <w:tcW w:w="1838" w:type="dxa"/>
          </w:tcPr>
          <w:p w14:paraId="56C6BD9D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Trotta 2013,2014</w:t>
            </w:r>
          </w:p>
        </w:tc>
        <w:tc>
          <w:tcPr>
            <w:tcW w:w="709" w:type="dxa"/>
          </w:tcPr>
          <w:p w14:paraId="2165029C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21D498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E58E5B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093094E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7E676213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76177" w14:paraId="19FF3E1F" w14:textId="5F2A611F" w:rsidTr="00932BD3">
        <w:tc>
          <w:tcPr>
            <w:tcW w:w="1838" w:type="dxa"/>
          </w:tcPr>
          <w:p w14:paraId="22A73F75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Baum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5</w:t>
            </w:r>
          </w:p>
        </w:tc>
        <w:tc>
          <w:tcPr>
            <w:tcW w:w="709" w:type="dxa"/>
          </w:tcPr>
          <w:p w14:paraId="053A3024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55973E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97E7EA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8A8ACF0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DCC397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76177" w14:paraId="65C76BAC" w14:textId="6B48762F" w:rsidTr="00932BD3">
        <w:tc>
          <w:tcPr>
            <w:tcW w:w="1838" w:type="dxa"/>
          </w:tcPr>
          <w:p w14:paraId="6FFEE7F3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Ludvigsso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5</w:t>
            </w:r>
          </w:p>
        </w:tc>
        <w:tc>
          <w:tcPr>
            <w:tcW w:w="709" w:type="dxa"/>
          </w:tcPr>
          <w:p w14:paraId="21155A6D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3AD8E5" w14:textId="77777777" w:rsidR="00B76177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9FA61B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6B41647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EACC81" w14:textId="77777777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76177" w14:paraId="1BAD99FC" w14:textId="2BB44C34" w:rsidTr="00932BD3">
        <w:tc>
          <w:tcPr>
            <w:tcW w:w="1838" w:type="dxa"/>
          </w:tcPr>
          <w:p w14:paraId="2E7A8312" w14:textId="27CC25BF" w:rsidR="00B76177" w:rsidRPr="001E77C9" w:rsidRDefault="00B76177" w:rsidP="00B8446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Cantu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709" w:type="dxa"/>
          </w:tcPr>
          <w:p w14:paraId="2D031E5C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B07A93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C5B3A5B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DAB710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DC2A7A" w14:textId="77777777" w:rsidR="00B76177" w:rsidRPr="001E77C9" w:rsidRDefault="00B76177" w:rsidP="00B8446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6DF922BA" w14:textId="77777777" w:rsidR="00B84463" w:rsidRPr="00B84463" w:rsidRDefault="00B84463" w:rsidP="00B84463">
      <w:pPr>
        <w:ind w:left="360"/>
        <w:rPr>
          <w:b/>
          <w:bCs/>
          <w:lang w:val="en-GB"/>
        </w:rPr>
      </w:pPr>
    </w:p>
    <w:p w14:paraId="09B623AC" w14:textId="77777777" w:rsidR="00B84463" w:rsidRDefault="00B84463" w:rsidP="00701624">
      <w:pPr>
        <w:pStyle w:val="Listeavsnitt"/>
        <w:numPr>
          <w:ilvl w:val="0"/>
          <w:numId w:val="4"/>
        </w:numPr>
        <w:rPr>
          <w:rFonts w:cstheme="minorHAnsi"/>
          <w:b/>
          <w:bCs/>
          <w:lang w:val="en-US"/>
        </w:rPr>
      </w:pPr>
      <w:r w:rsidRPr="00B84463">
        <w:rPr>
          <w:rFonts w:cstheme="minorHAnsi"/>
          <w:b/>
          <w:bCs/>
          <w:lang w:val="en-US"/>
        </w:rPr>
        <w:t>Small for gestational age birth</w:t>
      </w:r>
    </w:p>
    <w:p w14:paraId="2B8338C1" w14:textId="77777777" w:rsidR="00481755" w:rsidRDefault="00481755" w:rsidP="00481755">
      <w:pPr>
        <w:pStyle w:val="Listeavsnitt"/>
        <w:rPr>
          <w:rFonts w:cstheme="minorHAnsi"/>
          <w:b/>
          <w:bCs/>
          <w:lang w:val="en-US"/>
        </w:rPr>
      </w:pPr>
    </w:p>
    <w:tbl>
      <w:tblPr>
        <w:tblStyle w:val="Tabellrutenett"/>
        <w:tblpPr w:leftFromText="141" w:rightFromText="141" w:vertAnchor="text" w:horzAnchor="page" w:tblpX="853" w:tblpY="-26"/>
        <w:tblOverlap w:val="never"/>
        <w:tblW w:w="4531" w:type="dxa"/>
        <w:tblLook w:val="04A0" w:firstRow="1" w:lastRow="0" w:firstColumn="1" w:lastColumn="0" w:noHBand="0" w:noVBand="1"/>
      </w:tblPr>
      <w:tblGrid>
        <w:gridCol w:w="1463"/>
        <w:gridCol w:w="840"/>
        <w:gridCol w:w="780"/>
        <w:gridCol w:w="659"/>
        <w:gridCol w:w="789"/>
      </w:tblGrid>
      <w:tr w:rsidR="00481755" w14:paraId="7BA6C054" w14:textId="77777777" w:rsidTr="0050661E">
        <w:tc>
          <w:tcPr>
            <w:tcW w:w="1463" w:type="dxa"/>
          </w:tcPr>
          <w:p w14:paraId="64251196" w14:textId="77777777" w:rsidR="00481755" w:rsidRPr="00481755" w:rsidRDefault="00481755" w:rsidP="00481755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Prim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ary</w:t>
            </w:r>
            <w:proofErr w:type="spellEnd"/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studies</w:t>
            </w: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/ SR</w:t>
            </w:r>
          </w:p>
        </w:tc>
        <w:tc>
          <w:tcPr>
            <w:tcW w:w="840" w:type="dxa"/>
          </w:tcPr>
          <w:p w14:paraId="7D20A0A6" w14:textId="77777777" w:rsidR="00481755" w:rsidRPr="00481755" w:rsidRDefault="00481755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McMillan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780" w:type="dxa"/>
          </w:tcPr>
          <w:p w14:paraId="67BFF57E" w14:textId="77777777" w:rsidR="00481755" w:rsidRPr="00481755" w:rsidRDefault="00481755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Nunes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6</w:t>
            </w:r>
          </w:p>
        </w:tc>
        <w:tc>
          <w:tcPr>
            <w:tcW w:w="659" w:type="dxa"/>
          </w:tcPr>
          <w:p w14:paraId="4A39BFE9" w14:textId="77777777" w:rsidR="00481755" w:rsidRPr="00481755" w:rsidRDefault="00481755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Zhang 2018</w:t>
            </w:r>
          </w:p>
        </w:tc>
        <w:tc>
          <w:tcPr>
            <w:tcW w:w="789" w:type="dxa"/>
          </w:tcPr>
          <w:p w14:paraId="24841F05" w14:textId="77777777" w:rsidR="00481755" w:rsidRPr="00481755" w:rsidRDefault="00481755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Giles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9</w:t>
            </w:r>
          </w:p>
        </w:tc>
      </w:tr>
      <w:tr w:rsidR="00481755" w14:paraId="190E3A24" w14:textId="77777777" w:rsidTr="0050661E">
        <w:tc>
          <w:tcPr>
            <w:tcW w:w="1463" w:type="dxa"/>
          </w:tcPr>
          <w:p w14:paraId="472D5B97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Fell 2012</w:t>
            </w:r>
          </w:p>
        </w:tc>
        <w:tc>
          <w:tcPr>
            <w:tcW w:w="840" w:type="dxa"/>
          </w:tcPr>
          <w:p w14:paraId="321F7A1C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0" w:type="dxa"/>
          </w:tcPr>
          <w:p w14:paraId="7C9C5E3B" w14:textId="7266B2D5" w:rsidR="00481755" w:rsidRPr="001E77C9" w:rsidRDefault="008A2882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(</w:t>
            </w:r>
            <w:r w:rsidR="00481755" w:rsidRPr="008A2882">
              <w:rPr>
                <w:rFonts w:ascii="Arial Narrow" w:hAnsi="Arial Narrow"/>
                <w:sz w:val="18"/>
                <w:szCs w:val="18"/>
              </w:rPr>
              <w:t>x</w:t>
            </w:r>
            <w:r w:rsidRPr="008A2882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659" w:type="dxa"/>
          </w:tcPr>
          <w:p w14:paraId="15D80A60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9" w:type="dxa"/>
          </w:tcPr>
          <w:p w14:paraId="1C12D1FB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4C4E1691" w14:textId="77777777" w:rsidTr="0050661E">
        <w:tc>
          <w:tcPr>
            <w:tcW w:w="1463" w:type="dxa"/>
          </w:tcPr>
          <w:p w14:paraId="51D93425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Kallen 2012</w:t>
            </w:r>
          </w:p>
        </w:tc>
        <w:tc>
          <w:tcPr>
            <w:tcW w:w="840" w:type="dxa"/>
          </w:tcPr>
          <w:p w14:paraId="14B24AB5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0" w:type="dxa"/>
          </w:tcPr>
          <w:p w14:paraId="16E8BE60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659" w:type="dxa"/>
          </w:tcPr>
          <w:p w14:paraId="79DC1A53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9" w:type="dxa"/>
          </w:tcPr>
          <w:p w14:paraId="0BEADDDD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77435CD7" w14:textId="77777777" w:rsidTr="0050661E">
        <w:tc>
          <w:tcPr>
            <w:tcW w:w="1463" w:type="dxa"/>
          </w:tcPr>
          <w:p w14:paraId="6AC483C0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Ludvigsso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840" w:type="dxa"/>
          </w:tcPr>
          <w:p w14:paraId="0FFF5D1B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0" w:type="dxa"/>
          </w:tcPr>
          <w:p w14:paraId="52A38E21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659" w:type="dxa"/>
          </w:tcPr>
          <w:p w14:paraId="6790601A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9" w:type="dxa"/>
          </w:tcPr>
          <w:p w14:paraId="28C3B6AA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481755" w14:paraId="6AABACF9" w14:textId="77777777" w:rsidTr="0050661E">
        <w:tc>
          <w:tcPr>
            <w:tcW w:w="1463" w:type="dxa"/>
          </w:tcPr>
          <w:p w14:paraId="6E4D9013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Pasternak 2012</w:t>
            </w:r>
          </w:p>
        </w:tc>
        <w:tc>
          <w:tcPr>
            <w:tcW w:w="840" w:type="dxa"/>
          </w:tcPr>
          <w:p w14:paraId="309D1F5E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0" w:type="dxa"/>
          </w:tcPr>
          <w:p w14:paraId="16C9135F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659" w:type="dxa"/>
          </w:tcPr>
          <w:p w14:paraId="3AF8DC28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9" w:type="dxa"/>
          </w:tcPr>
          <w:p w14:paraId="7822D0A8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481755" w14:paraId="7281747D" w14:textId="77777777" w:rsidTr="0050661E">
        <w:tc>
          <w:tcPr>
            <w:tcW w:w="1463" w:type="dxa"/>
          </w:tcPr>
          <w:p w14:paraId="294C2353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Chambers 2013</w:t>
            </w:r>
          </w:p>
        </w:tc>
        <w:tc>
          <w:tcPr>
            <w:tcW w:w="840" w:type="dxa"/>
          </w:tcPr>
          <w:p w14:paraId="68F3F6F3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0" w:type="dxa"/>
          </w:tcPr>
          <w:p w14:paraId="7255B346" w14:textId="15002A77" w:rsidR="00481755" w:rsidRDefault="008A2882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(</w:t>
            </w:r>
            <w:r w:rsidR="00481755" w:rsidRPr="008A2882">
              <w:rPr>
                <w:rFonts w:ascii="Arial Narrow" w:hAnsi="Arial Narrow"/>
                <w:sz w:val="18"/>
                <w:szCs w:val="18"/>
              </w:rPr>
              <w:t>x</w:t>
            </w:r>
            <w:r w:rsidRPr="008A2882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659" w:type="dxa"/>
          </w:tcPr>
          <w:p w14:paraId="5CCB6CF4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9" w:type="dxa"/>
          </w:tcPr>
          <w:p w14:paraId="031FB578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6AD67999" w14:textId="77777777" w:rsidTr="0050661E">
        <w:tc>
          <w:tcPr>
            <w:tcW w:w="1463" w:type="dxa"/>
          </w:tcPr>
          <w:p w14:paraId="6B5ECC95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Richards 2013</w:t>
            </w:r>
          </w:p>
        </w:tc>
        <w:tc>
          <w:tcPr>
            <w:tcW w:w="840" w:type="dxa"/>
          </w:tcPr>
          <w:p w14:paraId="2EDB538F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0" w:type="dxa"/>
          </w:tcPr>
          <w:p w14:paraId="2F21704A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659" w:type="dxa"/>
          </w:tcPr>
          <w:p w14:paraId="30DD8A78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9" w:type="dxa"/>
          </w:tcPr>
          <w:p w14:paraId="3E15F14A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33342E30" w14:textId="77777777" w:rsidTr="0050661E">
        <w:tc>
          <w:tcPr>
            <w:tcW w:w="1463" w:type="dxa"/>
          </w:tcPr>
          <w:p w14:paraId="4103DAFE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Beau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4</w:t>
            </w:r>
          </w:p>
        </w:tc>
        <w:tc>
          <w:tcPr>
            <w:tcW w:w="840" w:type="dxa"/>
          </w:tcPr>
          <w:p w14:paraId="4BF51837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0" w:type="dxa"/>
          </w:tcPr>
          <w:p w14:paraId="14AEDCEF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659" w:type="dxa"/>
          </w:tcPr>
          <w:p w14:paraId="135E8655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9" w:type="dxa"/>
          </w:tcPr>
          <w:p w14:paraId="2C5425A0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1537FF82" w14:textId="77777777" w:rsidTr="0050661E">
        <w:tc>
          <w:tcPr>
            <w:tcW w:w="1463" w:type="dxa"/>
          </w:tcPr>
          <w:p w14:paraId="73DCB0B7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Pasternak 201</w:t>
            </w:r>
            <w:r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840" w:type="dxa"/>
          </w:tcPr>
          <w:p w14:paraId="74744F0B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0" w:type="dxa"/>
          </w:tcPr>
          <w:p w14:paraId="2D094EDC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</w:tcPr>
          <w:p w14:paraId="59231D1F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9" w:type="dxa"/>
          </w:tcPr>
          <w:p w14:paraId="332107E1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12F6D6C6" w14:textId="77777777" w:rsidTr="0050661E">
        <w:tc>
          <w:tcPr>
            <w:tcW w:w="1463" w:type="dxa"/>
          </w:tcPr>
          <w:p w14:paraId="2051DD9E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Trotta 2014</w:t>
            </w:r>
          </w:p>
        </w:tc>
        <w:tc>
          <w:tcPr>
            <w:tcW w:w="840" w:type="dxa"/>
          </w:tcPr>
          <w:p w14:paraId="7FAFC37F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0" w:type="dxa"/>
          </w:tcPr>
          <w:p w14:paraId="14EBDBD2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659" w:type="dxa"/>
          </w:tcPr>
          <w:p w14:paraId="375CC45B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9" w:type="dxa"/>
          </w:tcPr>
          <w:p w14:paraId="7CE5B251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1DEEC2B9" w14:textId="77777777" w:rsidTr="0050661E">
        <w:tc>
          <w:tcPr>
            <w:tcW w:w="1463" w:type="dxa"/>
          </w:tcPr>
          <w:p w14:paraId="229A1B76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Van der Maas 2015</w:t>
            </w:r>
          </w:p>
        </w:tc>
        <w:tc>
          <w:tcPr>
            <w:tcW w:w="840" w:type="dxa"/>
          </w:tcPr>
          <w:p w14:paraId="0D1C33D2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0" w:type="dxa"/>
          </w:tcPr>
          <w:p w14:paraId="0DFCAA60" w14:textId="419E8FF4" w:rsidR="00481755" w:rsidRPr="001E77C9" w:rsidRDefault="008A2882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(</w:t>
            </w:r>
            <w:r w:rsidR="00481755" w:rsidRPr="008A2882">
              <w:rPr>
                <w:rFonts w:ascii="Arial Narrow" w:hAnsi="Arial Narrow"/>
                <w:sz w:val="18"/>
                <w:szCs w:val="18"/>
              </w:rPr>
              <w:t>x</w:t>
            </w:r>
            <w:r w:rsidRPr="008A2882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659" w:type="dxa"/>
          </w:tcPr>
          <w:p w14:paraId="3120E95C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9" w:type="dxa"/>
          </w:tcPr>
          <w:p w14:paraId="56A54902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481755" w14:paraId="36C7936E" w14:textId="77777777" w:rsidTr="0050661E">
        <w:tc>
          <w:tcPr>
            <w:tcW w:w="1463" w:type="dxa"/>
          </w:tcPr>
          <w:p w14:paraId="6BB0E362" w14:textId="6D8628CD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Cantu</w:t>
            </w:r>
            <w:proofErr w:type="spellEnd"/>
            <w:r w:rsidR="0050661E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840" w:type="dxa"/>
          </w:tcPr>
          <w:p w14:paraId="7C101EEF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80" w:type="dxa"/>
          </w:tcPr>
          <w:p w14:paraId="117FAC3D" w14:textId="6A1314CD" w:rsidR="00481755" w:rsidRPr="00D33D7E" w:rsidRDefault="008A2882" w:rsidP="00481755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8A2882">
              <w:rPr>
                <w:rFonts w:ascii="Arial Narrow" w:hAnsi="Arial Narrow"/>
                <w:sz w:val="18"/>
                <w:szCs w:val="18"/>
              </w:rPr>
              <w:t>(</w:t>
            </w:r>
            <w:r w:rsidR="00481755" w:rsidRPr="008A2882">
              <w:rPr>
                <w:rFonts w:ascii="Arial Narrow" w:hAnsi="Arial Narrow"/>
                <w:sz w:val="18"/>
                <w:szCs w:val="18"/>
              </w:rPr>
              <w:t>x</w:t>
            </w:r>
            <w:r w:rsidRPr="008A2882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659" w:type="dxa"/>
          </w:tcPr>
          <w:p w14:paraId="69FF6BE9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9" w:type="dxa"/>
          </w:tcPr>
          <w:p w14:paraId="06DBBBFD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216FB77B" w14:textId="77777777" w:rsidR="00481755" w:rsidRDefault="00481755" w:rsidP="00481755">
      <w:pPr>
        <w:pStyle w:val="Listeavsnitt"/>
        <w:rPr>
          <w:rFonts w:cstheme="minorHAnsi"/>
          <w:b/>
          <w:bCs/>
          <w:lang w:val="en-US"/>
        </w:rPr>
      </w:pPr>
    </w:p>
    <w:p w14:paraId="55DEBF53" w14:textId="2ACB143B" w:rsidR="00481755" w:rsidRDefault="00481755" w:rsidP="00701624">
      <w:pPr>
        <w:pStyle w:val="Listeavsnitt"/>
        <w:numPr>
          <w:ilvl w:val="0"/>
          <w:numId w:val="4"/>
        </w:num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Low birth weight</w:t>
      </w:r>
    </w:p>
    <w:tbl>
      <w:tblPr>
        <w:tblStyle w:val="Tabellrutenett"/>
        <w:tblpPr w:leftFromText="141" w:rightFromText="141" w:vertAnchor="text" w:horzAnchor="page" w:tblpX="923" w:tblpY="16"/>
        <w:tblOverlap w:val="never"/>
        <w:tblW w:w="0" w:type="auto"/>
        <w:tblLook w:val="04A0" w:firstRow="1" w:lastRow="0" w:firstColumn="1" w:lastColumn="0" w:noHBand="0" w:noVBand="1"/>
      </w:tblPr>
      <w:tblGrid>
        <w:gridCol w:w="1483"/>
        <w:gridCol w:w="928"/>
        <w:gridCol w:w="866"/>
        <w:gridCol w:w="770"/>
      </w:tblGrid>
      <w:tr w:rsidR="00481755" w14:paraId="08E2BD4D" w14:textId="77777777" w:rsidTr="00481755">
        <w:tc>
          <w:tcPr>
            <w:tcW w:w="1483" w:type="dxa"/>
          </w:tcPr>
          <w:p w14:paraId="5D5EC498" w14:textId="77777777" w:rsidR="00481755" w:rsidRPr="00481755" w:rsidRDefault="00481755" w:rsidP="00481755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Prim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ary</w:t>
            </w:r>
            <w:proofErr w:type="spellEnd"/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studies</w:t>
            </w:r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/ SR</w:t>
            </w:r>
          </w:p>
        </w:tc>
        <w:tc>
          <w:tcPr>
            <w:tcW w:w="928" w:type="dxa"/>
          </w:tcPr>
          <w:p w14:paraId="17A8D536" w14:textId="77777777" w:rsidR="00481755" w:rsidRPr="00481755" w:rsidRDefault="00481755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McMillan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866" w:type="dxa"/>
          </w:tcPr>
          <w:p w14:paraId="430831DD" w14:textId="77777777" w:rsidR="00481755" w:rsidRPr="00481755" w:rsidRDefault="00481755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Nunes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6</w:t>
            </w:r>
          </w:p>
        </w:tc>
        <w:tc>
          <w:tcPr>
            <w:tcW w:w="770" w:type="dxa"/>
          </w:tcPr>
          <w:p w14:paraId="2C6DBC6F" w14:textId="77777777" w:rsidR="00481755" w:rsidRPr="00481755" w:rsidRDefault="00481755" w:rsidP="00481755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>Giles</w:t>
            </w:r>
            <w:proofErr w:type="spellEnd"/>
            <w:r w:rsidRPr="0048175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2019</w:t>
            </w:r>
          </w:p>
        </w:tc>
      </w:tr>
      <w:tr w:rsidR="00481755" w14:paraId="56F11653" w14:textId="77777777" w:rsidTr="00481755">
        <w:tc>
          <w:tcPr>
            <w:tcW w:w="1483" w:type="dxa"/>
          </w:tcPr>
          <w:p w14:paraId="7D84F7AE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Heikkine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2</w:t>
            </w:r>
          </w:p>
        </w:tc>
        <w:tc>
          <w:tcPr>
            <w:tcW w:w="928" w:type="dxa"/>
          </w:tcPr>
          <w:p w14:paraId="711EBDB4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66" w:type="dxa"/>
          </w:tcPr>
          <w:p w14:paraId="43608705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0" w:type="dxa"/>
          </w:tcPr>
          <w:p w14:paraId="6928A28E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6B969853" w14:textId="77777777" w:rsidTr="00481755">
        <w:tc>
          <w:tcPr>
            <w:tcW w:w="1483" w:type="dxa"/>
          </w:tcPr>
          <w:p w14:paraId="79F247D7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Kallen 2012</w:t>
            </w:r>
          </w:p>
        </w:tc>
        <w:tc>
          <w:tcPr>
            <w:tcW w:w="928" w:type="dxa"/>
          </w:tcPr>
          <w:p w14:paraId="5EBAED34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66" w:type="dxa"/>
          </w:tcPr>
          <w:p w14:paraId="442AC586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0" w:type="dxa"/>
          </w:tcPr>
          <w:p w14:paraId="37E87328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70DCB2BF" w14:textId="77777777" w:rsidTr="00481755">
        <w:tc>
          <w:tcPr>
            <w:tcW w:w="1483" w:type="dxa"/>
          </w:tcPr>
          <w:p w14:paraId="0B5E9D58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Lin 2012</w:t>
            </w:r>
          </w:p>
        </w:tc>
        <w:tc>
          <w:tcPr>
            <w:tcW w:w="928" w:type="dxa"/>
          </w:tcPr>
          <w:p w14:paraId="47C6EFBE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66" w:type="dxa"/>
          </w:tcPr>
          <w:p w14:paraId="35E81D66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0" w:type="dxa"/>
          </w:tcPr>
          <w:p w14:paraId="24BC8F93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1E91372C" w14:textId="77777777" w:rsidTr="00481755">
        <w:tc>
          <w:tcPr>
            <w:tcW w:w="1483" w:type="dxa"/>
          </w:tcPr>
          <w:p w14:paraId="5DC23A01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Ludvigsso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928" w:type="dxa"/>
          </w:tcPr>
          <w:p w14:paraId="7F381280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66" w:type="dxa"/>
          </w:tcPr>
          <w:p w14:paraId="252AA60C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0" w:type="dxa"/>
          </w:tcPr>
          <w:p w14:paraId="7030E369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481755" w14:paraId="449CDD5E" w14:textId="77777777" w:rsidTr="00481755">
        <w:tc>
          <w:tcPr>
            <w:tcW w:w="1483" w:type="dxa"/>
          </w:tcPr>
          <w:p w14:paraId="43FE488F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Pasternak 2012</w:t>
            </w:r>
          </w:p>
        </w:tc>
        <w:tc>
          <w:tcPr>
            <w:tcW w:w="928" w:type="dxa"/>
          </w:tcPr>
          <w:p w14:paraId="0D326AEC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66" w:type="dxa"/>
          </w:tcPr>
          <w:p w14:paraId="623C9276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0" w:type="dxa"/>
          </w:tcPr>
          <w:p w14:paraId="48CB9195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481755" w14:paraId="6CB9409B" w14:textId="77777777" w:rsidTr="00481755">
        <w:tc>
          <w:tcPr>
            <w:tcW w:w="1483" w:type="dxa"/>
          </w:tcPr>
          <w:p w14:paraId="50E529A0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Pasternak 2012</w:t>
            </w:r>
          </w:p>
        </w:tc>
        <w:tc>
          <w:tcPr>
            <w:tcW w:w="928" w:type="dxa"/>
          </w:tcPr>
          <w:p w14:paraId="027ACE19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66" w:type="dxa"/>
          </w:tcPr>
          <w:p w14:paraId="3C4148EF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0" w:type="dxa"/>
          </w:tcPr>
          <w:p w14:paraId="2F97C6FA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691FDF07" w14:textId="77777777" w:rsidTr="00481755">
        <w:tc>
          <w:tcPr>
            <w:tcW w:w="1483" w:type="dxa"/>
          </w:tcPr>
          <w:p w14:paraId="19F067B5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Håberg 2013</w:t>
            </w:r>
          </w:p>
        </w:tc>
        <w:tc>
          <w:tcPr>
            <w:tcW w:w="928" w:type="dxa"/>
          </w:tcPr>
          <w:p w14:paraId="36C745B9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66" w:type="dxa"/>
          </w:tcPr>
          <w:p w14:paraId="15CAA22D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0" w:type="dxa"/>
          </w:tcPr>
          <w:p w14:paraId="19BC5544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49AA532F" w14:textId="77777777" w:rsidTr="00481755">
        <w:tc>
          <w:tcPr>
            <w:tcW w:w="1483" w:type="dxa"/>
          </w:tcPr>
          <w:p w14:paraId="06BBFAC5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r w:rsidRPr="001E77C9">
              <w:rPr>
                <w:rFonts w:ascii="Arial Narrow" w:hAnsi="Arial Narrow"/>
                <w:sz w:val="18"/>
                <w:szCs w:val="18"/>
              </w:rPr>
              <w:t>Richards 2013</w:t>
            </w:r>
          </w:p>
        </w:tc>
        <w:tc>
          <w:tcPr>
            <w:tcW w:w="928" w:type="dxa"/>
          </w:tcPr>
          <w:p w14:paraId="74900844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66" w:type="dxa"/>
          </w:tcPr>
          <w:p w14:paraId="549A1B74" w14:textId="77777777" w:rsidR="00481755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0" w:type="dxa"/>
          </w:tcPr>
          <w:p w14:paraId="371C09A2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676D87FA" w14:textId="77777777" w:rsidTr="00481755">
        <w:tc>
          <w:tcPr>
            <w:tcW w:w="1483" w:type="dxa"/>
          </w:tcPr>
          <w:p w14:paraId="264608EB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Rubenstein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928" w:type="dxa"/>
          </w:tcPr>
          <w:p w14:paraId="67D0E6DA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66" w:type="dxa"/>
          </w:tcPr>
          <w:p w14:paraId="54351DF9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0" w:type="dxa"/>
          </w:tcPr>
          <w:p w14:paraId="14CBBF10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55E18CCF" w14:textId="77777777" w:rsidTr="00481755">
        <w:tc>
          <w:tcPr>
            <w:tcW w:w="1483" w:type="dxa"/>
          </w:tcPr>
          <w:p w14:paraId="70066061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E77C9">
              <w:rPr>
                <w:rFonts w:ascii="Arial Narrow" w:hAnsi="Arial Narrow"/>
                <w:sz w:val="18"/>
                <w:szCs w:val="18"/>
              </w:rPr>
              <w:t>Fabiani</w:t>
            </w:r>
            <w:proofErr w:type="spellEnd"/>
            <w:r w:rsidRPr="001E77C9">
              <w:rPr>
                <w:rFonts w:ascii="Arial Narrow" w:hAnsi="Arial Narrow"/>
                <w:sz w:val="18"/>
                <w:szCs w:val="18"/>
              </w:rPr>
              <w:t xml:space="preserve"> 2015</w:t>
            </w:r>
          </w:p>
        </w:tc>
        <w:tc>
          <w:tcPr>
            <w:tcW w:w="928" w:type="dxa"/>
          </w:tcPr>
          <w:p w14:paraId="3FAC4BEB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66" w:type="dxa"/>
          </w:tcPr>
          <w:p w14:paraId="4FE958C0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770" w:type="dxa"/>
          </w:tcPr>
          <w:p w14:paraId="45FEAA8C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1755" w14:paraId="15CF6D12" w14:textId="77777777" w:rsidTr="00481755">
        <w:tc>
          <w:tcPr>
            <w:tcW w:w="1483" w:type="dxa"/>
          </w:tcPr>
          <w:p w14:paraId="48E3B3C5" w14:textId="77777777" w:rsidR="00481755" w:rsidRPr="001E77C9" w:rsidRDefault="00481755" w:rsidP="00481755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Cantu</w:t>
            </w:r>
            <w:proofErr w:type="spellEnd"/>
          </w:p>
        </w:tc>
        <w:tc>
          <w:tcPr>
            <w:tcW w:w="928" w:type="dxa"/>
          </w:tcPr>
          <w:p w14:paraId="62746CD9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866" w:type="dxa"/>
          </w:tcPr>
          <w:p w14:paraId="2780AA55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0" w:type="dxa"/>
          </w:tcPr>
          <w:p w14:paraId="0E134F21" w14:textId="77777777" w:rsidR="00481755" w:rsidRPr="001E77C9" w:rsidRDefault="00481755" w:rsidP="0048175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51981B56" w14:textId="77777777" w:rsidR="00B84463" w:rsidRPr="00B84463" w:rsidRDefault="00B84463" w:rsidP="00B84463">
      <w:pPr>
        <w:ind w:left="360"/>
        <w:rPr>
          <w:b/>
          <w:bCs/>
          <w:lang w:val="en-GB"/>
        </w:rPr>
      </w:pPr>
    </w:p>
    <w:p w14:paraId="535D9D3D" w14:textId="77777777" w:rsidR="00394025" w:rsidRPr="00B84463" w:rsidRDefault="00394025" w:rsidP="00B84463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96615AF" w14:textId="77777777" w:rsidR="00394025" w:rsidRPr="00394025" w:rsidRDefault="00394025" w:rsidP="00394025">
      <w:pPr>
        <w:ind w:firstLine="708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6C5AC352" w14:textId="77777777" w:rsidR="00394025" w:rsidRPr="005D6913" w:rsidRDefault="00394025" w:rsidP="005D6913">
      <w:pPr>
        <w:rPr>
          <w:lang w:val="en-GB"/>
        </w:rPr>
      </w:pPr>
    </w:p>
    <w:sectPr w:rsidR="00394025" w:rsidRPr="005D6913" w:rsidSect="00701624">
      <w:type w:val="continuous"/>
      <w:pgSz w:w="11906" w:h="16838"/>
      <w:pgMar w:top="1417" w:right="1417" w:bottom="1417" w:left="1417" w:header="708" w:footer="708" w:gutter="0"/>
      <w:cols w:num="2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D1B4E"/>
    <w:multiLevelType w:val="hybridMultilevel"/>
    <w:tmpl w:val="9DEE28BA"/>
    <w:lvl w:ilvl="0" w:tplc="0414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04445A"/>
    <w:multiLevelType w:val="hybridMultilevel"/>
    <w:tmpl w:val="08A056FC"/>
    <w:lvl w:ilvl="0" w:tplc="AA88BD8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000000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52D82"/>
    <w:multiLevelType w:val="hybridMultilevel"/>
    <w:tmpl w:val="08A056FC"/>
    <w:lvl w:ilvl="0" w:tplc="AA88BD8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000000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7D41BE"/>
    <w:multiLevelType w:val="hybridMultilevel"/>
    <w:tmpl w:val="08A056FC"/>
    <w:lvl w:ilvl="0" w:tplc="AA88BD8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000000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913"/>
    <w:rsid w:val="00394025"/>
    <w:rsid w:val="003B2550"/>
    <w:rsid w:val="00481755"/>
    <w:rsid w:val="0050661E"/>
    <w:rsid w:val="00587725"/>
    <w:rsid w:val="005D6913"/>
    <w:rsid w:val="005E2A75"/>
    <w:rsid w:val="005E3D37"/>
    <w:rsid w:val="00701624"/>
    <w:rsid w:val="008A2882"/>
    <w:rsid w:val="00932BD3"/>
    <w:rsid w:val="00B76177"/>
    <w:rsid w:val="00B84463"/>
    <w:rsid w:val="00C34074"/>
    <w:rsid w:val="00C56172"/>
    <w:rsid w:val="00CC3E6E"/>
    <w:rsid w:val="00D66C27"/>
    <w:rsid w:val="00F06E90"/>
    <w:rsid w:val="00F6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0C66B"/>
  <w15:chartTrackingRefBased/>
  <w15:docId w15:val="{7FBD5A85-324A-4DA1-8299-D97FABB7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91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D6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CC3E6E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F64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647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et, Lene Kristine</dc:creator>
  <cp:keywords/>
  <dc:description/>
  <cp:lastModifiedBy>Juvet, Lene Kristine</cp:lastModifiedBy>
  <cp:revision>4</cp:revision>
  <dcterms:created xsi:type="dcterms:W3CDTF">2021-07-07T10:03:00Z</dcterms:created>
  <dcterms:modified xsi:type="dcterms:W3CDTF">2021-07-12T10:10:00Z</dcterms:modified>
</cp:coreProperties>
</file>